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41" w:type="dxa"/>
        <w:tblInd w:w="93" w:type="dxa"/>
        <w:tblLook w:val="04A0"/>
      </w:tblPr>
      <w:tblGrid>
        <w:gridCol w:w="1161"/>
        <w:gridCol w:w="1116"/>
        <w:gridCol w:w="848"/>
        <w:gridCol w:w="884"/>
        <w:gridCol w:w="1676"/>
        <w:gridCol w:w="1170"/>
        <w:gridCol w:w="1725"/>
        <w:gridCol w:w="1155"/>
        <w:gridCol w:w="606"/>
      </w:tblGrid>
      <w:tr w:rsidR="00E4675F" w:rsidRPr="00F96D8F" w:rsidTr="0049738C">
        <w:trPr>
          <w:trHeight w:val="315"/>
        </w:trPr>
        <w:tc>
          <w:tcPr>
            <w:tcW w:w="1034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Table S7 SNPs in 6q25.1 showed association after adjusted for  rs9485372, rs9383951 and rs2046210</w:t>
            </w:r>
          </w:p>
        </w:tc>
      </w:tr>
      <w:tr w:rsidR="00E4675F" w:rsidRPr="00F96D8F" w:rsidTr="0049738C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Position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Alleles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EAF (%)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Q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45918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19853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27(1.17-1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8.6 ×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8(1.02-1.3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7763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19873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80(0.73-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4 ×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86(0.74-0.9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2077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707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2(0.85-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3-0.9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5320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726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9(1.00-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0(1.01-1.2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3712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753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1(1.02-1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4(1.05-1.2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.2</w:t>
            </w:r>
            <w:r w:rsidR="0049738C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70817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764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3(1.00-1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5(1.02-1.3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3715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819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(0.82-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88(0.80-0.9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.3 × 10</w:t>
            </w:r>
            <w:r w:rsidR="00E4675F"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7531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897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3(0.85-1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4-1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11558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11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3(0.85-1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4-1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26650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15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8(0.99-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9(1.00-1.2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11558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28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8(0.99-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9(1.00-1.2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7611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35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3(0.85-1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4-1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170817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36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3(0.85-1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4-1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775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38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3(0.85-1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4-1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8274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78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9(1.01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1(1.02-1.2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827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88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0(1.01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1(1.02-1.2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6902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1995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9(1.01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1(1.02-1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3835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13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9(1.01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1(1.02-1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38532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15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4-0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(0.83-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397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27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2(0.84-0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(0.83-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4870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39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2(0.85-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(0.83-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2234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50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2(0.85-0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(0.83-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3407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50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8(0.97-1.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2(1.00-1.2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739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62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1(0.84-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(0.83-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86336" w:rsidRPr="00F96D8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3223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084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2(0.85-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B355A0" w:rsidRPr="00F96D8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0(0.83-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E4675F" w:rsidRPr="00F96D8F" w:rsidTr="0049738C">
        <w:trPr>
          <w:trHeight w:val="25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94791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2101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9(1.00-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1(1.02-1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B863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</w:tr>
      <w:tr w:rsidR="00E4675F" w:rsidRPr="00F96D8F" w:rsidTr="0049738C">
        <w:trPr>
          <w:trHeight w:val="270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rs77683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523439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19(1.04-1.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B355A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43(0.21-0.87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49738C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</w:tr>
      <w:tr w:rsidR="00E4675F" w:rsidRPr="00F96D8F" w:rsidTr="0049738C">
        <w:trPr>
          <w:trHeight w:val="300"/>
        </w:trPr>
        <w:tc>
          <w:tcPr>
            <w:tcW w:w="1034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From NCBI genome build 36.</w:t>
            </w:r>
          </w:p>
        </w:tc>
      </w:tr>
      <w:tr w:rsidR="00E4675F" w:rsidRPr="00F96D8F" w:rsidTr="0049738C">
        <w:trPr>
          <w:trHeight w:val="300"/>
        </w:trPr>
        <w:tc>
          <w:tcPr>
            <w:tcW w:w="10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96D8F">
              <w:rPr>
                <w:rFonts w:eastAsia="Times New Roman"/>
                <w:color w:val="000000"/>
                <w:sz w:val="18"/>
                <w:szCs w:val="18"/>
              </w:rPr>
              <w:t>Effect/reference alleles based on forward strand.</w:t>
            </w:r>
          </w:p>
        </w:tc>
      </w:tr>
      <w:tr w:rsidR="00E4675F" w:rsidRPr="00F96D8F" w:rsidTr="0049738C">
        <w:trPr>
          <w:trHeight w:val="300"/>
        </w:trPr>
        <w:tc>
          <w:tcPr>
            <w:tcW w:w="10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Effect allele frequency in controls.</w:t>
            </w:r>
          </w:p>
        </w:tc>
      </w:tr>
      <w:tr w:rsidR="00E4675F" w:rsidRPr="00F96D8F" w:rsidTr="0049738C">
        <w:trPr>
          <w:trHeight w:val="300"/>
        </w:trPr>
        <w:tc>
          <w:tcPr>
            <w:tcW w:w="10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Adjusted for age.</w:t>
            </w:r>
          </w:p>
        </w:tc>
      </w:tr>
      <w:tr w:rsidR="00E4675F" w:rsidRPr="00F96D8F" w:rsidTr="0049738C">
        <w:trPr>
          <w:trHeight w:val="270"/>
        </w:trPr>
        <w:tc>
          <w:tcPr>
            <w:tcW w:w="103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Adjusted for age, rs9485372, rs9383951 and rs2046210.</w:t>
            </w:r>
          </w:p>
        </w:tc>
      </w:tr>
    </w:tbl>
    <w:p w:rsidR="00E4675F" w:rsidRPr="00F96D8F" w:rsidRDefault="00E4675F" w:rsidP="001F5EEB">
      <w:pPr>
        <w:rPr>
          <w:lang w:eastAsia="ko-KR"/>
        </w:rPr>
      </w:pPr>
    </w:p>
    <w:sectPr w:rsidR="00E4675F" w:rsidRPr="00F96D8F" w:rsidSect="001F5E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3D18" w:rsidRDefault="00283D18">
      <w:r>
        <w:separator/>
      </w:r>
    </w:p>
  </w:endnote>
  <w:endnote w:type="continuationSeparator" w:id="0">
    <w:p w:rsidR="00283D18" w:rsidRDefault="00283D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B54CC8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B54CC8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5EEB">
      <w:rPr>
        <w:rStyle w:val="PageNumber"/>
        <w:noProof/>
      </w:rPr>
      <w:t>1</w: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3D18" w:rsidRDefault="00283D18">
      <w:r>
        <w:separator/>
      </w:r>
    </w:p>
  </w:footnote>
  <w:footnote w:type="continuationSeparator" w:id="0">
    <w:p w:rsidR="00283D18" w:rsidRDefault="00283D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98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5EEB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3D1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2400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4CC8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3643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8D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98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13:00Z</dcterms:created>
  <dcterms:modified xsi:type="dcterms:W3CDTF">2011-12-29T23:13:00Z</dcterms:modified>
</cp:coreProperties>
</file>